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7785" w:rsidRDefault="005C703A" w:rsidP="0060778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bookmarkStart w:id="0" w:name="_GoBack"/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S4</w:t>
      </w:r>
      <w:r w:rsidR="00607785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Table</w:t>
      </w:r>
      <w:r w:rsidR="00607785" w:rsidRPr="00061B5F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. Questionnaires developed under each criterion for the prioritization </w:t>
      </w:r>
      <w:r w:rsidR="00EB6D3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of zoonotic diseases </w:t>
      </w:r>
      <w:r w:rsidR="00607785" w:rsidRPr="00061B5F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in Ahmedabad, </w:t>
      </w:r>
      <w:r w:rsidR="00607785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Western city of </w:t>
      </w:r>
      <w:r w:rsidR="00607785" w:rsidRPr="00061B5F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India during the participatory workshop, September 2018</w:t>
      </w:r>
    </w:p>
    <w:bookmarkEnd w:id="0"/>
    <w:p w:rsidR="00607785" w:rsidRPr="009733F9" w:rsidRDefault="00607785" w:rsidP="0060778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</w:p>
    <w:tbl>
      <w:tblPr>
        <w:tblW w:w="9540" w:type="dxa"/>
        <w:tblInd w:w="-5" w:type="dxa"/>
        <w:tblLook w:val="04A0" w:firstRow="1" w:lastRow="0" w:firstColumn="1" w:lastColumn="0" w:noHBand="0" w:noVBand="1"/>
      </w:tblPr>
      <w:tblGrid>
        <w:gridCol w:w="2160"/>
        <w:gridCol w:w="7380"/>
      </w:tblGrid>
      <w:tr w:rsidR="00607785" w:rsidRPr="00061B5F" w:rsidTr="00693A75">
        <w:trPr>
          <w:trHeight w:val="312"/>
        </w:trPr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7785" w:rsidRPr="004B5BC7" w:rsidRDefault="00607785" w:rsidP="0069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4B5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Criteria</w:t>
            </w:r>
          </w:p>
        </w:tc>
        <w:tc>
          <w:tcPr>
            <w:tcW w:w="7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7785" w:rsidRPr="004B5BC7" w:rsidRDefault="00607785" w:rsidP="006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4B5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Question</w:t>
            </w:r>
          </w:p>
        </w:tc>
      </w:tr>
      <w:tr w:rsidR="00607785" w:rsidRPr="00061B5F" w:rsidTr="00693A75">
        <w:trPr>
          <w:trHeight w:val="7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7785" w:rsidRPr="004B5BC7" w:rsidRDefault="00607785" w:rsidP="0069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4B5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Severity of Disease in Humans</w:t>
            </w:r>
            <w:r w:rsidRPr="00990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(HD) 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07785" w:rsidRPr="004B5BC7" w:rsidRDefault="00607785" w:rsidP="0069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Does</w:t>
            </w:r>
            <w:r w:rsidRPr="004B5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the disease cause morbidity and/or mortality among humans? </w:t>
            </w:r>
            <w:r w:rsidRPr="00061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No, </w:t>
            </w:r>
            <w:r w:rsidRPr="00061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.Yes)</w:t>
            </w:r>
          </w:p>
        </w:tc>
      </w:tr>
      <w:tr w:rsidR="00607785" w:rsidRPr="00061B5F" w:rsidTr="00693A75">
        <w:trPr>
          <w:trHeight w:val="912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7785" w:rsidRPr="004B5BC7" w:rsidRDefault="00607785" w:rsidP="0069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4B5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Prevention and Control strategy </w:t>
            </w:r>
            <w:r w:rsidRPr="00990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(PC)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7785" w:rsidRPr="001D312F" w:rsidRDefault="00607785" w:rsidP="0069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4B5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Is there an effective control strategy in both humans and animals in Ahmedabad?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(0. </w:t>
            </w:r>
            <w:r w:rsidRPr="001D3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Neither, 1. Either, 2. Both)</w:t>
            </w:r>
          </w:p>
        </w:tc>
      </w:tr>
      <w:tr w:rsidR="00607785" w:rsidRPr="00061B5F" w:rsidTr="00693A75">
        <w:trPr>
          <w:trHeight w:val="1068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7785" w:rsidRPr="004B5BC7" w:rsidRDefault="00607785" w:rsidP="0069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4B5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otential for Epidemic and/or Pandemic</w:t>
            </w:r>
            <w:r w:rsidRPr="00990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(EP)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7785" w:rsidRPr="00AB553F" w:rsidRDefault="00607785" w:rsidP="0069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4B5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as the disease caused an epidemic in humans or animals in the last 10 years in Ahmedabad?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(0. </w:t>
            </w:r>
            <w:r w:rsidRPr="00AB55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Neither, 1. Either, 2. Both)</w:t>
            </w:r>
          </w:p>
        </w:tc>
      </w:tr>
      <w:tr w:rsidR="00607785" w:rsidRPr="00061B5F" w:rsidTr="00693A75">
        <w:trPr>
          <w:trHeight w:val="7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7785" w:rsidRPr="004B5BC7" w:rsidRDefault="00607785" w:rsidP="0069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4B5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Burden of animal disease</w:t>
            </w:r>
            <w:r w:rsidRPr="00990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(AD)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7785" w:rsidRPr="004B5BC7" w:rsidRDefault="00607785" w:rsidP="0069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gramStart"/>
            <w:r w:rsidRPr="004B5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Is the disease considered</w:t>
            </w:r>
            <w:proofErr w:type="gramEnd"/>
            <w:r w:rsidRPr="004B5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as burden for animals?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</w:t>
            </w:r>
            <w:r w:rsidRPr="00061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(0. Disease not present, OIE not reportable, 1. Disease not present but OIE reportable, 2. Disease present, OIE not reportable, 3. Disease present &amp; OIE reportable)</w:t>
            </w:r>
          </w:p>
        </w:tc>
      </w:tr>
      <w:tr w:rsidR="00607785" w:rsidRPr="00061B5F" w:rsidTr="00693A75">
        <w:trPr>
          <w:trHeight w:val="7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7785" w:rsidRPr="004B5BC7" w:rsidRDefault="00607785" w:rsidP="0069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4B5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Existing inter-sectoral collaboration</w:t>
            </w:r>
            <w:r w:rsidRPr="00990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(IC)</w:t>
            </w:r>
          </w:p>
        </w:tc>
        <w:tc>
          <w:tcPr>
            <w:tcW w:w="73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607785" w:rsidRPr="004B5BC7" w:rsidRDefault="00607785" w:rsidP="0069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4B5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Is there any inter-sectoral collaboration existing among human and animal health system in Ahmedabad?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(0.No, </w:t>
            </w:r>
            <w:r w:rsidRPr="00061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.Yes)</w:t>
            </w:r>
          </w:p>
        </w:tc>
      </w:tr>
    </w:tbl>
    <w:p w:rsidR="00607785" w:rsidRDefault="00607785" w:rsidP="00607785"/>
    <w:p w:rsidR="00607785" w:rsidRDefault="00607785" w:rsidP="00607785">
      <w:pPr>
        <w:rPr>
          <w:rFonts w:ascii="Times New Roman" w:eastAsia="Times New Roman" w:hAnsi="Times New Roman" w:cs="Times New Roman"/>
          <w:i/>
          <w:iCs/>
          <w:color w:val="000000"/>
          <w:lang w:bidi="gu-IN"/>
        </w:rPr>
      </w:pPr>
      <w:r>
        <w:rPr>
          <w:rFonts w:ascii="Times New Roman" w:eastAsia="Times New Roman" w:hAnsi="Times New Roman" w:cs="Times New Roman"/>
          <w:i/>
          <w:iCs/>
          <w:color w:val="000000"/>
          <w:lang w:bidi="gu-IN"/>
        </w:rPr>
        <w:t>(OIE)</w:t>
      </w:r>
      <w:r w:rsidRPr="004077B6">
        <w:rPr>
          <w:rFonts w:ascii="Times New Roman" w:eastAsia="Times New Roman" w:hAnsi="Times New Roman" w:cs="Times New Roman"/>
          <w:i/>
          <w:iCs/>
          <w:color w:val="000000"/>
          <w:lang w:bidi="gu-IN"/>
        </w:rPr>
        <w:t xml:space="preserve"> World Organization for Animal Health</w:t>
      </w:r>
    </w:p>
    <w:p w:rsidR="0075488C" w:rsidRDefault="0075488C"/>
    <w:sectPr w:rsidR="0075488C" w:rsidSect="004077B6">
      <w:pgSz w:w="11909" w:h="16834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panose1 w:val="02000500000000000000"/>
    <w:charset w:val="01"/>
    <w:family w:val="auto"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1NTOyNDcxNrI0MzZS0lEKTi0uzszPAykwqQUAFVKspywAAAA="/>
  </w:docVars>
  <w:rsids>
    <w:rsidRoot w:val="00607785"/>
    <w:rsid w:val="005C703A"/>
    <w:rsid w:val="005D3508"/>
    <w:rsid w:val="00607785"/>
    <w:rsid w:val="0075488C"/>
    <w:rsid w:val="00C03F52"/>
    <w:rsid w:val="00EB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0C7B5"/>
  <w15:chartTrackingRefBased/>
  <w15:docId w15:val="{D42BB5AC-26E7-4B06-BC0A-FF5CFBDF4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78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ul Yasobant</dc:creator>
  <cp:keywords/>
  <dc:description/>
  <cp:lastModifiedBy>Sandul Yasobant</cp:lastModifiedBy>
  <cp:revision>4</cp:revision>
  <dcterms:created xsi:type="dcterms:W3CDTF">2019-07-14T05:38:00Z</dcterms:created>
  <dcterms:modified xsi:type="dcterms:W3CDTF">2019-07-14T09:47:00Z</dcterms:modified>
</cp:coreProperties>
</file>